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A4E" w:rsidRPr="00E94A4E" w:rsidRDefault="00E94A4E" w:rsidP="00E94A4E">
      <w:pPr>
        <w:spacing w:after="0" w:line="240" w:lineRule="auto"/>
        <w:rPr>
          <w:rFonts w:eastAsia="Times New Roman" w:cs="Times New Roman"/>
          <w:b/>
          <w:sz w:val="20"/>
          <w:szCs w:val="20"/>
          <w:lang w:eastAsia="en-GB"/>
        </w:rPr>
      </w:pPr>
      <w:r w:rsidRPr="00E94A4E">
        <w:rPr>
          <w:rFonts w:eastAsia="Times New Roman" w:cs="Times New Roman"/>
          <w:b/>
          <w:sz w:val="20"/>
          <w:szCs w:val="20"/>
          <w:lang w:eastAsia="en-GB"/>
        </w:rPr>
        <w:t>Clinically Significant PTSD Symptoms: IES-R Score &gt;= 33</w:t>
      </w:r>
    </w:p>
    <w:p w:rsidR="00E94A4E" w:rsidRPr="00E94A4E" w:rsidRDefault="00E94A4E" w:rsidP="00E94A4E">
      <w:pPr>
        <w:spacing w:after="0" w:line="240" w:lineRule="auto"/>
        <w:rPr>
          <w:rFonts w:eastAsia="Times New Roman" w:cs="Times New Roman"/>
          <w:szCs w:val="24"/>
          <w:lang w:eastAsia="en-GB"/>
        </w:rPr>
      </w:pPr>
      <w:r w:rsidRPr="00E94A4E">
        <w:rPr>
          <w:rFonts w:eastAsia="Times New Roman" w:cs="Times New Roman"/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5248CE3" wp14:editId="190A3909">
                <wp:simplePos x="0" y="0"/>
                <wp:positionH relativeFrom="margin">
                  <wp:posOffset>4546989</wp:posOffset>
                </wp:positionH>
                <wp:positionV relativeFrom="paragraph">
                  <wp:posOffset>77675</wp:posOffset>
                </wp:positionV>
                <wp:extent cx="1769110" cy="333375"/>
                <wp:effectExtent l="0" t="0" r="0" b="0"/>
                <wp:wrapNone/>
                <wp:docPr id="5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11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4A4E" w:rsidRDefault="00E94A4E" w:rsidP="00E94A4E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Odds Ratio (95% CI)</w:t>
                            </w:r>
                          </w:p>
                          <w:p w:rsidR="00E94A4E" w:rsidRDefault="00E94A4E" w:rsidP="00E94A4E">
                            <w:pPr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248CE3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58.05pt;margin-top:6.1pt;width:139.3pt;height:26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" filled="f" stroked="f">
                <v:textbox>
                  <w:txbxContent>
                    <w:p w:rsidR="00E94A4E" w:rsidRDefault="00E94A4E" w:rsidP="00E94A4E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Odds Ratio (95% CI)</w:t>
                      </w:r>
                    </w:p>
                    <w:p w:rsidR="00E94A4E" w:rsidRDefault="00E94A4E" w:rsidP="00E94A4E">
                      <w:pPr>
                        <w:rPr>
                          <w:rFonts w:ascii="Arial" w:hAnsi="Arial" w:cs="Arial"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94A4E">
        <w:rPr>
          <w:rFonts w:eastAsia="Times New Roman" w:cs="Times New Roman"/>
          <w:noProof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063DA40E" wp14:editId="15B73E1C">
                <wp:simplePos x="0" y="0"/>
                <wp:positionH relativeFrom="column">
                  <wp:posOffset>-339090</wp:posOffset>
                </wp:positionH>
                <wp:positionV relativeFrom="paragraph">
                  <wp:posOffset>146050</wp:posOffset>
                </wp:positionV>
                <wp:extent cx="3267710" cy="4290060"/>
                <wp:effectExtent l="0" t="0" r="8890" b="0"/>
                <wp:wrapNone/>
                <wp:docPr id="2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7710" cy="4290060"/>
                          <a:chOff x="0" y="0"/>
                          <a:chExt cx="3267710" cy="429006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93"/>
                          <a:stretch/>
                        </pic:blipFill>
                        <pic:spPr bwMode="auto">
                          <a:xfrm>
                            <a:off x="330200" y="0"/>
                            <a:ext cx="2937510" cy="429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9" name="Rectangle 9"/>
                        <wps:cNvSpPr/>
                        <wps:spPr>
                          <a:xfrm>
                            <a:off x="0" y="196850"/>
                            <a:ext cx="367030" cy="3886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CBDC40" id="Group 15" o:spid="_x0000_s1026" style="position:absolute;margin-left:-26.7pt;margin-top:11.5pt;width:257.3pt;height:337.8pt;z-index:-251655168" coordsize="32677,42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3302;width:29375;height:429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wFqWy/AAAA2gAAAA8AAABkcnMvZG93bnJldi54bWxET8uKwjAU3Qv+Q7iCO5s6iJRqFPGBLmZj&#10;68bdpbm2xeamNJla/94sBlweznu9HUwjeupcbVnBPIpBEBdW11wquOWnWQLCeWSNjWVS8CYH2814&#10;tMZU2xdfqc98KUIIuxQVVN63qZSuqMigi2xLHLiH7Qz6ALtS6g5fIdw08ieOl9JgzaGhwpb2FRXP&#10;7M8ouB6ei/5enw/HU34pF33ym5ssUWo6GXYrEJ4G/xX/uy9aQdgaroQbIDc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cBalsvwAAANoAAAAPAAAAAAAAAAAAAAAAAJ8CAABk&#10;cnMvZG93bnJldi54bWxQSwUGAAAAAAQABAD3AAAAiwMAAAAA&#10;">
                  <v:imagedata r:id="rId6" o:title="" cropleft="31715f"/>
                  <v:path arrowok="t"/>
                </v:shape>
                <v:rect id="Rectangle 9" o:spid="_x0000_s1028" style="position:absolute;top:1968;width:3670;height:388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bjTMQA&#10;AADaAAAADwAAAGRycy9kb3ducmV2LnhtbESPzWrCQBSF94LvMFyhG6kTXZSYOgYx1LZupNqCy0vm&#10;mgQzd6aZUdO37xQKLg/n5+Ms8t604kqdbywrmE4SEMSl1Q1XCj4PL48pCB+QNbaWScEPeciXw8EC&#10;M21v/EHXfahEHGGfoYI6BJdJ6cuaDPqJdcTRO9nOYIiyq6Tu8BbHTStnSfIkDTYcCTU6WtdUnvcX&#10;EyHprnCvxXu62W2dvnyNv+mYolIPo371DCJQH+7h//abVjCHvyvxBs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W40zEAAAA2gAAAA8AAAAAAAAAAAAAAAAAmAIAAGRycy9k&#10;b3ducmV2LnhtbFBLBQYAAAAABAAEAPUAAACJAwAAAAA=&#10;" fillcolor="window" stroked="f" strokeweight="1pt"/>
              </v:group>
            </w:pict>
          </mc:Fallback>
        </mc:AlternateContent>
      </w:r>
    </w:p>
    <w:tbl>
      <w:tblPr>
        <w:tblStyle w:val="TableGrid1"/>
        <w:tblpPr w:leftFromText="180" w:rightFromText="180" w:vertAnchor="text" w:horzAnchor="page" w:tblpX="1949" w:tblpY="200"/>
        <w:tblW w:w="940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4"/>
        <w:gridCol w:w="3087"/>
      </w:tblGrid>
      <w:tr w:rsidR="00E94A4E" w:rsidRPr="00E94A4E" w:rsidTr="00E94A4E">
        <w:trPr>
          <w:trHeight w:val="208"/>
        </w:trPr>
        <w:tc>
          <w:tcPr>
            <w:tcW w:w="6314" w:type="dxa"/>
            <w:vAlign w:val="center"/>
          </w:tcPr>
          <w:p w:rsidR="00E94A4E" w:rsidRPr="00E94A4E" w:rsidRDefault="00E94A4E" w:rsidP="00E94A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87" w:type="dxa"/>
            <w:vAlign w:val="center"/>
          </w:tcPr>
          <w:p w:rsidR="00E94A4E" w:rsidRPr="00E94A4E" w:rsidRDefault="00E94A4E" w:rsidP="00E94A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4A4E" w:rsidRPr="00E94A4E" w:rsidTr="00E94A4E">
        <w:trPr>
          <w:trHeight w:val="208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Admitted to hospital with Covid-19*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1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1·3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 xml:space="preserve"> – 2·2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&lt;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1</w:t>
            </w:r>
          </w:p>
        </w:tc>
      </w:tr>
      <w:tr w:rsidR="00E94A4E" w:rsidRPr="00E94A4E" w:rsidTr="00E94A4E">
        <w:trPr>
          <w:trHeight w:val="222"/>
        </w:trPr>
        <w:tc>
          <w:tcPr>
            <w:tcW w:w="6314" w:type="dxa"/>
            <w:vAlign w:val="center"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87" w:type="dxa"/>
            <w:vAlign w:val="center"/>
          </w:tcPr>
          <w:p w:rsidR="00E94A4E" w:rsidRPr="00E94A4E" w:rsidRDefault="00E94A4E" w:rsidP="00E94A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4A4E" w:rsidRPr="00E94A4E" w:rsidTr="00E94A4E">
        <w:trPr>
          <w:trHeight w:val="258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2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Wellbeing support available at work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410618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·5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0·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– 0·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>7); p</w:t>
            </w:r>
            <w:r w:rsidR="00E94A4E"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&lt;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>0·001</w:t>
            </w:r>
          </w:p>
        </w:tc>
      </w:tr>
      <w:tr w:rsidR="00E94A4E" w:rsidRPr="00E94A4E" w:rsidTr="00E94A4E">
        <w:trPr>
          <w:trHeight w:val="340"/>
        </w:trPr>
        <w:tc>
          <w:tcPr>
            <w:tcW w:w="6314" w:type="dxa"/>
            <w:vAlign w:val="center"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8"/>
                <w:szCs w:val="18"/>
              </w:rPr>
            </w:pPr>
          </w:p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8"/>
                <w:szCs w:val="18"/>
              </w:rPr>
            </w:pPr>
          </w:p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Denied morally uncomfortable changes</w:t>
            </w:r>
          </w:p>
        </w:tc>
        <w:tc>
          <w:tcPr>
            <w:tcW w:w="3087" w:type="dxa"/>
            <w:vAlign w:val="center"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8"/>
                <w:szCs w:val="18"/>
              </w:rPr>
            </w:pPr>
          </w:p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8"/>
                <w:szCs w:val="18"/>
              </w:rPr>
            </w:pPr>
          </w:p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0·3 – 0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&lt;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1</w:t>
            </w:r>
          </w:p>
        </w:tc>
      </w:tr>
      <w:tr w:rsidR="00E94A4E" w:rsidRPr="00E94A4E" w:rsidTr="00E94A4E">
        <w:trPr>
          <w:trHeight w:val="649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Reported adequate PPE at work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0·5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 xml:space="preserve"> – 0·8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&lt;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1</w:t>
            </w:r>
          </w:p>
        </w:tc>
      </w:tr>
      <w:tr w:rsidR="00E94A4E" w:rsidRPr="00E94A4E" w:rsidTr="00E94A4E">
        <w:trPr>
          <w:trHeight w:val="81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Increased working hours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1·3 (1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1 – 1·6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=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6</w:t>
            </w:r>
          </w:p>
        </w:tc>
      </w:tr>
      <w:tr w:rsidR="00E94A4E" w:rsidRPr="00E94A4E" w:rsidTr="00E94A4E">
        <w:trPr>
          <w:trHeight w:val="631"/>
        </w:trPr>
        <w:tc>
          <w:tcPr>
            <w:tcW w:w="6314" w:type="dxa"/>
            <w:vAlign w:val="center"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6"/>
                <w:szCs w:val="18"/>
              </w:rPr>
            </w:pPr>
          </w:p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Redeployed</w:t>
            </w:r>
          </w:p>
        </w:tc>
        <w:tc>
          <w:tcPr>
            <w:tcW w:w="3087" w:type="dxa"/>
            <w:vAlign w:val="center"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6"/>
                <w:szCs w:val="18"/>
              </w:rPr>
            </w:pPr>
          </w:p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1·5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 xml:space="preserve"> (1·2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– 1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&lt;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1</w:t>
            </w:r>
          </w:p>
        </w:tc>
      </w:tr>
      <w:tr w:rsidR="00E94A4E" w:rsidRPr="00E94A4E" w:rsidTr="00E94A4E">
        <w:trPr>
          <w:trHeight w:val="437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Worked as a doctor or nurse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410618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·8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0·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– 0·9)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>; p</w:t>
            </w:r>
            <w:r w:rsidR="00E94A4E"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=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>0·034</w:t>
            </w:r>
          </w:p>
        </w:tc>
      </w:tr>
      <w:tr w:rsidR="00E94A4E" w:rsidRPr="00E94A4E" w:rsidTr="00E94A4E">
        <w:trPr>
          <w:trHeight w:val="414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Working in inpatient wards / ED / ITU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1·4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 xml:space="preserve"> (1·1 – 1·8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=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6</w:t>
            </w:r>
          </w:p>
        </w:tc>
      </w:tr>
      <w:tr w:rsidR="00E94A4E" w:rsidRPr="00E94A4E" w:rsidTr="00E94A4E">
        <w:trPr>
          <w:trHeight w:val="482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Alcohol consumer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410618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·8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0·6 – 0·9); p</w:t>
            </w:r>
            <w:r w:rsidR="00E94A4E"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=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>0·038</w:t>
            </w:r>
          </w:p>
        </w:tc>
      </w:tr>
      <w:tr w:rsidR="00E94A4E" w:rsidRPr="00E94A4E" w:rsidTr="00E94A4E">
        <w:trPr>
          <w:trHeight w:val="414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Smoker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1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5 (1·1 – 1·9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=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12</w:t>
            </w:r>
          </w:p>
        </w:tc>
      </w:tr>
      <w:tr w:rsidR="00E94A4E" w:rsidRPr="00E94A4E" w:rsidTr="00E94A4E">
        <w:trPr>
          <w:trHeight w:val="579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A history of physical illness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1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4 (1·1 – 1·7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=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9</w:t>
            </w:r>
          </w:p>
        </w:tc>
      </w:tr>
      <w:tr w:rsidR="00E94A4E" w:rsidRPr="00E94A4E" w:rsidTr="00E94A4E">
        <w:trPr>
          <w:trHeight w:val="414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A history of mental health conditions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E94A4E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2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1·</w:t>
            </w:r>
            <w:r w:rsidR="00410618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– 2·5); p</w:t>
            </w:r>
            <w:r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&lt;</w:t>
            </w: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0·001</w:t>
            </w:r>
          </w:p>
        </w:tc>
      </w:tr>
      <w:tr w:rsidR="00E94A4E" w:rsidRPr="00E94A4E" w:rsidTr="00E94A4E">
        <w:trPr>
          <w:trHeight w:val="414"/>
        </w:trPr>
        <w:tc>
          <w:tcPr>
            <w:tcW w:w="6314" w:type="dxa"/>
            <w:vAlign w:val="center"/>
            <w:hideMark/>
          </w:tcPr>
          <w:p w:rsidR="00E94A4E" w:rsidRPr="00E94A4E" w:rsidRDefault="00E94A4E" w:rsidP="00E94A4E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94A4E">
              <w:rPr>
                <w:rFonts w:ascii="Arial" w:eastAsia="Times New Roman" w:hAnsi="Arial" w:cs="Arial"/>
                <w:sz w:val="18"/>
                <w:szCs w:val="18"/>
              </w:rPr>
              <w:t>Female gender</w:t>
            </w:r>
          </w:p>
        </w:tc>
        <w:tc>
          <w:tcPr>
            <w:tcW w:w="3087" w:type="dxa"/>
            <w:vAlign w:val="center"/>
            <w:hideMark/>
          </w:tcPr>
          <w:p w:rsidR="00E94A4E" w:rsidRPr="00E94A4E" w:rsidRDefault="00410618" w:rsidP="0041061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·7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(1·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 xml:space="preserve"> – 2·2); p</w:t>
            </w:r>
            <w:r w:rsidR="00E94A4E" w:rsidRPr="00E94A4E">
              <w:rPr>
                <w:rFonts w:ascii="Arial" w:eastAsia="Times New Roman" w:hAnsi="Arial" w:cs="Arial"/>
                <w:i/>
                <w:sz w:val="18"/>
                <w:szCs w:val="18"/>
              </w:rPr>
              <w:t>&lt;</w:t>
            </w:r>
            <w:r w:rsidR="00E94A4E" w:rsidRPr="00E94A4E">
              <w:rPr>
                <w:rFonts w:ascii="Arial" w:eastAsia="Times New Roman" w:hAnsi="Arial" w:cs="Arial"/>
                <w:sz w:val="18"/>
                <w:szCs w:val="18"/>
              </w:rPr>
              <w:t>0·001</w:t>
            </w:r>
          </w:p>
        </w:tc>
      </w:tr>
    </w:tbl>
    <w:p w:rsidR="00E94A4E" w:rsidRPr="00E94A4E" w:rsidRDefault="00E94A4E" w:rsidP="00E94A4E">
      <w:pPr>
        <w:spacing w:after="0" w:line="240" w:lineRule="auto"/>
        <w:jc w:val="right"/>
        <w:rPr>
          <w:rFonts w:eastAsia="Times New Roman" w:cs="Times New Roman"/>
          <w:szCs w:val="24"/>
          <w:lang w:eastAsia="en-GB"/>
        </w:rPr>
      </w:pPr>
    </w:p>
    <w:p w:rsidR="00E94A4E" w:rsidRPr="00E94A4E" w:rsidRDefault="00E94A4E" w:rsidP="00E94A4E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E94A4E" w:rsidRPr="00E94A4E" w:rsidRDefault="00E94A4E" w:rsidP="00E94A4E">
      <w:pPr>
        <w:spacing w:after="0" w:line="240" w:lineRule="auto"/>
        <w:rPr>
          <w:rFonts w:eastAsia="Times New Roman" w:cs="Times New Roman"/>
          <w:szCs w:val="24"/>
          <w:lang w:eastAsia="en-GB"/>
        </w:rPr>
      </w:pPr>
      <w:r w:rsidRPr="00E94A4E">
        <w:rPr>
          <w:rFonts w:eastAsia="Times New Roman" w:cs="Times New Roman"/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CB5A6C" wp14:editId="32C124FA">
                <wp:simplePos x="0" y="0"/>
                <wp:positionH relativeFrom="column">
                  <wp:posOffset>632460</wp:posOffset>
                </wp:positionH>
                <wp:positionV relativeFrom="paragraph">
                  <wp:posOffset>10795</wp:posOffset>
                </wp:positionV>
                <wp:extent cx="1769110" cy="33337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11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4A4E" w:rsidRDefault="00E94A4E" w:rsidP="00E94A4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Odds Ratio (95% CI)</w:t>
                            </w:r>
                          </w:p>
                          <w:p w:rsidR="00E94A4E" w:rsidRDefault="00E94A4E" w:rsidP="00E94A4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B5A6C" id="Text Box 2" o:spid="_x0000_s1027" type="#_x0000_t202" style="position:absolute;margin-left:49.8pt;margin-top:.85pt;width:139.3pt;height:2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" filled="f" stroked="f">
                <v:textbox>
                  <w:txbxContent>
                    <w:p w:rsidR="00E94A4E" w:rsidRDefault="00E94A4E" w:rsidP="00E94A4E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Odds Ratio (95% CI)</w:t>
                      </w:r>
                    </w:p>
                    <w:p w:rsidR="00E94A4E" w:rsidRDefault="00E94A4E" w:rsidP="00E94A4E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94A4E" w:rsidRPr="00E94A4E" w:rsidRDefault="00E94A4E" w:rsidP="00E94A4E">
      <w:pPr>
        <w:spacing w:after="0" w:line="240" w:lineRule="auto"/>
        <w:rPr>
          <w:rFonts w:eastAsia="Times New Roman" w:cs="Times New Roman"/>
          <w:sz w:val="20"/>
          <w:szCs w:val="20"/>
          <w:lang w:eastAsia="en-GB"/>
        </w:rPr>
      </w:pPr>
    </w:p>
    <w:p w:rsidR="00335E05" w:rsidRDefault="00335E05" w:rsidP="00335E05">
      <w:pPr>
        <w:rPr>
          <w:sz w:val="20"/>
          <w:szCs w:val="20"/>
        </w:rPr>
      </w:pPr>
    </w:p>
    <w:p w:rsidR="00335E05" w:rsidRPr="00410618" w:rsidRDefault="002C225F" w:rsidP="00335E05">
      <w:pPr>
        <w:rPr>
          <w:szCs w:val="24"/>
        </w:rPr>
      </w:pPr>
      <w:r w:rsidRPr="00410618">
        <w:rPr>
          <w:b/>
          <w:szCs w:val="24"/>
        </w:rPr>
        <w:t>Supplementary Figure 4</w:t>
      </w:r>
      <w:r w:rsidR="00335E05" w:rsidRPr="00410618">
        <w:rPr>
          <w:b/>
          <w:szCs w:val="24"/>
        </w:rPr>
        <w:t>:</w:t>
      </w:r>
      <w:r w:rsidR="00335E05" w:rsidRPr="00410618">
        <w:rPr>
          <w:szCs w:val="24"/>
        </w:rPr>
        <w:t xml:space="preserve"> Factors associated with clinically significant symptoms of PTSD</w:t>
      </w:r>
      <w:r w:rsidR="00BD63B0" w:rsidRPr="00410618">
        <w:rPr>
          <w:szCs w:val="24"/>
        </w:rPr>
        <w:t xml:space="preserve"> in </w:t>
      </w:r>
      <w:bookmarkStart w:id="0" w:name="_GoBack"/>
      <w:bookmarkEnd w:id="0"/>
      <w:r w:rsidR="00BD63B0" w:rsidRPr="00410618">
        <w:rPr>
          <w:szCs w:val="24"/>
        </w:rPr>
        <w:t>adjusted analysis</w:t>
      </w:r>
    </w:p>
    <w:sectPr w:rsidR="00335E05" w:rsidRPr="00410618" w:rsidSect="00182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7D4765"/>
    <w:multiLevelType w:val="hybridMultilevel"/>
    <w:tmpl w:val="D7D24BD4"/>
    <w:lvl w:ilvl="0" w:tplc="E5A6A3F0">
      <w:start w:val="25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070"/>
    <w:rsid w:val="00001C96"/>
    <w:rsid w:val="0003308F"/>
    <w:rsid w:val="00045F38"/>
    <w:rsid w:val="0007496A"/>
    <w:rsid w:val="0008326E"/>
    <w:rsid w:val="000C0791"/>
    <w:rsid w:val="000E79F8"/>
    <w:rsid w:val="001412BC"/>
    <w:rsid w:val="0018262E"/>
    <w:rsid w:val="001827A7"/>
    <w:rsid w:val="001A3915"/>
    <w:rsid w:val="001B705C"/>
    <w:rsid w:val="002244BB"/>
    <w:rsid w:val="00231A2A"/>
    <w:rsid w:val="00272EB5"/>
    <w:rsid w:val="0028677F"/>
    <w:rsid w:val="00296FA0"/>
    <w:rsid w:val="002C225F"/>
    <w:rsid w:val="00315488"/>
    <w:rsid w:val="00335E05"/>
    <w:rsid w:val="00337C0F"/>
    <w:rsid w:val="00341831"/>
    <w:rsid w:val="00366AD4"/>
    <w:rsid w:val="00410618"/>
    <w:rsid w:val="0043199F"/>
    <w:rsid w:val="00442D9E"/>
    <w:rsid w:val="0045014E"/>
    <w:rsid w:val="00454EE2"/>
    <w:rsid w:val="00494B05"/>
    <w:rsid w:val="004A2DFA"/>
    <w:rsid w:val="004C1994"/>
    <w:rsid w:val="004C2CB0"/>
    <w:rsid w:val="004E7B79"/>
    <w:rsid w:val="004F7128"/>
    <w:rsid w:val="00523393"/>
    <w:rsid w:val="00543FF6"/>
    <w:rsid w:val="00550F82"/>
    <w:rsid w:val="00584441"/>
    <w:rsid w:val="005911AD"/>
    <w:rsid w:val="005D4F7B"/>
    <w:rsid w:val="00633524"/>
    <w:rsid w:val="00674603"/>
    <w:rsid w:val="006C654B"/>
    <w:rsid w:val="006D0CB2"/>
    <w:rsid w:val="006E510A"/>
    <w:rsid w:val="00766F8B"/>
    <w:rsid w:val="007C08F2"/>
    <w:rsid w:val="007D2F31"/>
    <w:rsid w:val="007D3B5B"/>
    <w:rsid w:val="00865845"/>
    <w:rsid w:val="00875AB5"/>
    <w:rsid w:val="00954043"/>
    <w:rsid w:val="00977441"/>
    <w:rsid w:val="009B3141"/>
    <w:rsid w:val="00A06C32"/>
    <w:rsid w:val="00AC09FB"/>
    <w:rsid w:val="00AD6541"/>
    <w:rsid w:val="00B04612"/>
    <w:rsid w:val="00B17BE2"/>
    <w:rsid w:val="00B21571"/>
    <w:rsid w:val="00B46976"/>
    <w:rsid w:val="00BD63B0"/>
    <w:rsid w:val="00C067F7"/>
    <w:rsid w:val="00C13070"/>
    <w:rsid w:val="00C42427"/>
    <w:rsid w:val="00C43BAC"/>
    <w:rsid w:val="00CA06AE"/>
    <w:rsid w:val="00D71354"/>
    <w:rsid w:val="00D7303D"/>
    <w:rsid w:val="00DA6D8E"/>
    <w:rsid w:val="00DF158B"/>
    <w:rsid w:val="00E049DD"/>
    <w:rsid w:val="00E04BBC"/>
    <w:rsid w:val="00E12C99"/>
    <w:rsid w:val="00E22ABF"/>
    <w:rsid w:val="00E648FB"/>
    <w:rsid w:val="00E94A4E"/>
    <w:rsid w:val="00EA3D68"/>
    <w:rsid w:val="00EE78D0"/>
    <w:rsid w:val="00F06B53"/>
    <w:rsid w:val="00F423CE"/>
    <w:rsid w:val="00F567D2"/>
    <w:rsid w:val="00F61B2C"/>
    <w:rsid w:val="00F90609"/>
    <w:rsid w:val="00FB5360"/>
    <w:rsid w:val="00FD22E7"/>
    <w:rsid w:val="00FD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A03AB-0959-45BC-99ED-998850E7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0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7460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603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Figures">
    <w:name w:val="Figures"/>
    <w:basedOn w:val="Normal"/>
    <w:link w:val="FiguresChar"/>
    <w:autoRedefine/>
    <w:qFormat/>
    <w:rsid w:val="004E7B79"/>
    <w:pPr>
      <w:spacing w:line="360" w:lineRule="auto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rsid w:val="004E7B79"/>
    <w:rPr>
      <w:rFonts w:ascii="Times New Roman" w:hAnsi="Times New Roman" w:cs="Times New Roman"/>
      <w:b/>
      <w:sz w:val="24"/>
      <w:szCs w:val="24"/>
    </w:rPr>
  </w:style>
  <w:style w:type="paragraph" w:customStyle="1" w:styleId="Tables">
    <w:name w:val="Tables"/>
    <w:basedOn w:val="Normal"/>
    <w:link w:val="TablesChar"/>
    <w:autoRedefine/>
    <w:qFormat/>
    <w:rsid w:val="00F61B2C"/>
    <w:rPr>
      <w:rFonts w:cs="Times New Roman"/>
      <w:b/>
      <w:color w:val="000000" w:themeColor="text1"/>
      <w:szCs w:val="24"/>
    </w:rPr>
  </w:style>
  <w:style w:type="character" w:customStyle="1" w:styleId="TablesChar">
    <w:name w:val="Tables Char"/>
    <w:basedOn w:val="DefaultParagraphFont"/>
    <w:link w:val="Tables"/>
    <w:rsid w:val="00F61B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827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82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308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94A4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2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Wanigasooriya (Institute of Cancer and Genomic Sciences)</dc:creator>
  <cp:keywords/>
  <dc:description/>
  <cp:lastModifiedBy>Kasun</cp:lastModifiedBy>
  <cp:revision>72</cp:revision>
  <dcterms:created xsi:type="dcterms:W3CDTF">2020-08-20T18:20:00Z</dcterms:created>
  <dcterms:modified xsi:type="dcterms:W3CDTF">2020-09-11T13:27:00Z</dcterms:modified>
</cp:coreProperties>
</file>